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E9D84" w14:textId="62EE8DE2" w:rsidR="00731BA5" w:rsidRPr="006E1C8E" w:rsidRDefault="00983359" w:rsidP="005521E7">
      <w:pPr>
        <w:tabs>
          <w:tab w:val="left" w:pos="5812"/>
        </w:tabs>
        <w:ind w:firstLineChars="200" w:firstLine="420"/>
        <w:jc w:val="left"/>
        <w:rPr>
          <w:rFonts w:ascii="Times New Roman" w:hAnsi="Times New Roman" w:cs="Times New Roman"/>
        </w:rPr>
      </w:pPr>
      <w:r w:rsidRPr="006E1C8E">
        <w:rPr>
          <w:rFonts w:ascii="Times New Roman" w:hAnsi="Times New Roman" w:cs="Times New Roman" w:hint="eastAsia"/>
        </w:rPr>
        <w:t>Supplementa</w:t>
      </w:r>
      <w:r w:rsidR="00FE1271" w:rsidRPr="006E1C8E">
        <w:rPr>
          <w:rFonts w:ascii="Times New Roman" w:hAnsi="Times New Roman" w:cs="Times New Roman"/>
        </w:rPr>
        <w:t>l</w:t>
      </w:r>
      <w:r w:rsidRPr="006E1C8E">
        <w:rPr>
          <w:rFonts w:ascii="Times New Roman" w:hAnsi="Times New Roman" w:cs="Times New Roman" w:hint="eastAsia"/>
        </w:rPr>
        <w:t xml:space="preserve"> </w:t>
      </w:r>
      <w:r w:rsidR="00FE1271" w:rsidRPr="006E1C8E">
        <w:rPr>
          <w:rFonts w:ascii="Times New Roman" w:hAnsi="Times New Roman" w:cs="Times New Roman"/>
        </w:rPr>
        <w:t>T</w:t>
      </w:r>
      <w:r w:rsidRPr="006E1C8E">
        <w:rPr>
          <w:rFonts w:ascii="Times New Roman" w:hAnsi="Times New Roman" w:cs="Times New Roman" w:hint="eastAsia"/>
        </w:rPr>
        <w:t>able 1</w:t>
      </w:r>
      <w:r w:rsidRPr="006E1C8E">
        <w:rPr>
          <w:rFonts w:ascii="Times New Roman" w:hAnsi="Times New Roman" w:cs="Times New Roman"/>
        </w:rPr>
        <w:t xml:space="preserve">. </w:t>
      </w:r>
      <w:r w:rsidRPr="006E1C8E">
        <w:rPr>
          <w:rFonts w:ascii="Times New Roman" w:hAnsi="Times New Roman" w:cs="Times New Roman" w:hint="eastAsia"/>
        </w:rPr>
        <w:t xml:space="preserve">Stroke </w:t>
      </w:r>
      <w:r w:rsidRPr="006E1C8E">
        <w:rPr>
          <w:rFonts w:ascii="Times New Roman" w:hAnsi="Times New Roman" w:cs="Times New Roman"/>
        </w:rPr>
        <w:t>burden</w:t>
      </w:r>
      <w:r w:rsidRPr="006E1C8E">
        <w:rPr>
          <w:rFonts w:ascii="Times New Roman" w:hAnsi="Times New Roman" w:cs="Times New Roman" w:hint="eastAsia"/>
        </w:rPr>
        <w:t xml:space="preserve"> in low-income women by stroke types</w:t>
      </w:r>
    </w:p>
    <w:tbl>
      <w:tblPr>
        <w:tblStyle w:val="a4"/>
        <w:tblW w:w="449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1669"/>
        <w:gridCol w:w="1692"/>
        <w:gridCol w:w="1405"/>
        <w:gridCol w:w="921"/>
      </w:tblGrid>
      <w:tr w:rsidR="00B010A8" w:rsidRPr="006E1C8E" w14:paraId="1984BEB9" w14:textId="77777777">
        <w:trPr>
          <w:trHeight w:hRule="exact" w:val="769"/>
          <w:jc w:val="center"/>
        </w:trPr>
        <w:tc>
          <w:tcPr>
            <w:tcW w:w="1190" w:type="pct"/>
            <w:tcBorders>
              <w:bottom w:val="single" w:sz="4" w:space="0" w:color="auto"/>
            </w:tcBorders>
            <w:vAlign w:val="center"/>
          </w:tcPr>
          <w:p w14:paraId="2D0DACBE" w14:textId="77777777" w:rsidR="00731BA5" w:rsidRPr="006E1C8E" w:rsidRDefault="00983359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00A8BC0F" w14:textId="77777777" w:rsidR="00731BA5" w:rsidRPr="006E1C8E" w:rsidRDefault="00983359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1992-201</w:t>
            </w:r>
            <w:r w:rsidRPr="006E1C8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6443466A" w14:textId="77777777" w:rsidR="00731BA5" w:rsidRPr="006E1C8E" w:rsidRDefault="00983359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1992-2008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03F14ED8" w14:textId="77777777" w:rsidR="00731BA5" w:rsidRPr="006E1C8E" w:rsidRDefault="00983359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2009-201</w:t>
            </w:r>
            <w:r w:rsidRPr="006E1C8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14:paraId="5B6A567C" w14:textId="77777777" w:rsidR="00731BA5" w:rsidRPr="006E1C8E" w:rsidRDefault="00983359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B010A8" w:rsidRPr="006E1C8E" w14:paraId="569D02D8" w14:textId="77777777">
        <w:trPr>
          <w:trHeight w:hRule="exact" w:val="340"/>
          <w:jc w:val="center"/>
        </w:trPr>
        <w:tc>
          <w:tcPr>
            <w:tcW w:w="3440" w:type="pct"/>
            <w:gridSpan w:val="3"/>
            <w:tcBorders>
              <w:top w:val="nil"/>
              <w:tl2br w:val="nil"/>
              <w:tr2bl w:val="nil"/>
            </w:tcBorders>
          </w:tcPr>
          <w:p w14:paraId="1495735C" w14:textId="77777777" w:rsidR="00731BA5" w:rsidRPr="006E1C8E" w:rsidRDefault="00983359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Incidence of stroke</w:t>
            </w:r>
            <w:r w:rsidRPr="006E1C8E">
              <w:rPr>
                <w:rFonts w:ascii="Times New Roman" w:hAnsi="Times New Roman" w:cs="Times New Roman" w:hint="eastAsia"/>
                <w:szCs w:val="21"/>
              </w:rPr>
              <w:t>, 1/100000 (95%CI):</w:t>
            </w:r>
          </w:p>
        </w:tc>
        <w:tc>
          <w:tcPr>
            <w:tcW w:w="941" w:type="pct"/>
            <w:tcBorders>
              <w:top w:val="nil"/>
              <w:tl2br w:val="nil"/>
              <w:tr2bl w:val="nil"/>
            </w:tcBorders>
          </w:tcPr>
          <w:p w14:paraId="44775415" w14:textId="77777777" w:rsidR="00731BA5" w:rsidRPr="006E1C8E" w:rsidRDefault="00731BA5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top w:val="nil"/>
              <w:tl2br w:val="nil"/>
              <w:tr2bl w:val="nil"/>
            </w:tcBorders>
          </w:tcPr>
          <w:p w14:paraId="30E1844B" w14:textId="77777777" w:rsidR="00731BA5" w:rsidRPr="006E1C8E" w:rsidRDefault="00731BA5" w:rsidP="008E08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10A8" w:rsidRPr="006E1C8E" w14:paraId="21B14C47" w14:textId="77777777">
        <w:trPr>
          <w:trHeight w:hRule="exact" w:val="340"/>
          <w:jc w:val="center"/>
        </w:trPr>
        <w:tc>
          <w:tcPr>
            <w:tcW w:w="1190" w:type="pct"/>
            <w:tcBorders>
              <w:tl2br w:val="nil"/>
              <w:tr2bl w:val="nil"/>
            </w:tcBorders>
          </w:tcPr>
          <w:p w14:paraId="6082EAE3" w14:textId="77777777" w:rsidR="00731BA5" w:rsidRPr="006E1C8E" w:rsidRDefault="00983359" w:rsidP="008E08E9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vAlign w:val="center"/>
          </w:tcPr>
          <w:p w14:paraId="1979FF2D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200.5 (175.2, 225.8)</w:t>
            </w:r>
          </w:p>
        </w:tc>
        <w:tc>
          <w:tcPr>
            <w:tcW w:w="1132" w:type="pct"/>
            <w:tcBorders>
              <w:tl2br w:val="nil"/>
              <w:tr2bl w:val="nil"/>
            </w:tcBorders>
            <w:vAlign w:val="center"/>
          </w:tcPr>
          <w:p w14:paraId="783F2CB9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479.3 (429.6, 529.0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2AA3AB12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307.0 (282.4, 331.6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63E6A0BD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B010A8" w:rsidRPr="006E1C8E" w14:paraId="3FD3AA2C" w14:textId="77777777">
        <w:trPr>
          <w:trHeight w:hRule="exact" w:val="340"/>
          <w:jc w:val="center"/>
        </w:trPr>
        <w:tc>
          <w:tcPr>
            <w:tcW w:w="1190" w:type="pct"/>
            <w:tcBorders>
              <w:tl2br w:val="nil"/>
              <w:tr2bl w:val="nil"/>
            </w:tcBorders>
          </w:tcPr>
          <w:p w14:paraId="29C7FC90" w14:textId="77777777" w:rsidR="00731BA5" w:rsidRPr="006E1C8E" w:rsidRDefault="00983359" w:rsidP="008E08E9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I</w:t>
            </w:r>
            <w:r w:rsidRPr="006E1C8E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vAlign w:val="center"/>
          </w:tcPr>
          <w:p w14:paraId="7830DFB3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144.8 (123.3, 166.3)</w:t>
            </w:r>
          </w:p>
        </w:tc>
        <w:tc>
          <w:tcPr>
            <w:tcW w:w="1132" w:type="pct"/>
            <w:tcBorders>
              <w:tl2br w:val="nil"/>
              <w:tr2bl w:val="nil"/>
            </w:tcBorders>
            <w:vAlign w:val="center"/>
          </w:tcPr>
          <w:p w14:paraId="0602C97F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397.2 (351.9, 442.4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33F8BD2B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241.2 (219.4, 263.0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687DDEA7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B010A8" w:rsidRPr="006E1C8E" w14:paraId="18E6F469" w14:textId="77777777">
        <w:trPr>
          <w:trHeight w:hRule="exact" w:val="340"/>
          <w:jc w:val="center"/>
        </w:trPr>
        <w:tc>
          <w:tcPr>
            <w:tcW w:w="1190" w:type="pct"/>
            <w:tcBorders>
              <w:tl2br w:val="nil"/>
              <w:tr2bl w:val="nil"/>
            </w:tcBorders>
          </w:tcPr>
          <w:p w14:paraId="36343D57" w14:textId="77777777" w:rsidR="00731BA5" w:rsidRPr="006E1C8E" w:rsidRDefault="00983359" w:rsidP="008E08E9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  <w:szCs w:val="21"/>
              </w:rPr>
              <w:t>ICH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vAlign w:val="center"/>
          </w:tcPr>
          <w:p w14:paraId="0D2206E7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45.8 (33.7, 57.9)</w:t>
            </w:r>
          </w:p>
        </w:tc>
        <w:tc>
          <w:tcPr>
            <w:tcW w:w="1132" w:type="pct"/>
            <w:tcBorders>
              <w:tl2br w:val="nil"/>
              <w:tr2bl w:val="nil"/>
            </w:tcBorders>
            <w:vAlign w:val="center"/>
          </w:tcPr>
          <w:p w14:paraId="6D6F8CA7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74 (54.5, 93.6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6B73E078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56.6 (46.0, 67.1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57775AE5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0.137</w:t>
            </w:r>
          </w:p>
        </w:tc>
      </w:tr>
      <w:tr w:rsidR="00B010A8" w:rsidRPr="00B010A8" w14:paraId="67B39E6B" w14:textId="77777777">
        <w:trPr>
          <w:trHeight w:hRule="exact" w:val="340"/>
          <w:jc w:val="center"/>
        </w:trPr>
        <w:tc>
          <w:tcPr>
            <w:tcW w:w="1190" w:type="pct"/>
            <w:tcBorders>
              <w:tl2br w:val="nil"/>
              <w:tr2bl w:val="nil"/>
            </w:tcBorders>
          </w:tcPr>
          <w:p w14:paraId="6F3B253A" w14:textId="77777777" w:rsidR="00731BA5" w:rsidRPr="006E1C8E" w:rsidRDefault="00983359" w:rsidP="008E08E9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E1C8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17" w:type="pct"/>
            <w:tcBorders>
              <w:tl2br w:val="nil"/>
              <w:tr2bl w:val="nil"/>
            </w:tcBorders>
            <w:vAlign w:val="center"/>
          </w:tcPr>
          <w:p w14:paraId="4B100E0B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10 (4.3, 15.6)</w:t>
            </w:r>
          </w:p>
        </w:tc>
        <w:tc>
          <w:tcPr>
            <w:tcW w:w="1132" w:type="pct"/>
            <w:tcBorders>
              <w:tl2br w:val="nil"/>
              <w:tr2bl w:val="nil"/>
            </w:tcBorders>
            <w:vAlign w:val="center"/>
          </w:tcPr>
          <w:p w14:paraId="41F78C18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8.1 (1.6, 14.5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vAlign w:val="center"/>
          </w:tcPr>
          <w:p w14:paraId="50C6553A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9.3 (5.0, 13.5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vAlign w:val="center"/>
          </w:tcPr>
          <w:p w14:paraId="63C06A1C" w14:textId="77777777" w:rsidR="00731BA5" w:rsidRPr="006E1C8E" w:rsidRDefault="00983359" w:rsidP="008E08E9">
            <w:pPr>
              <w:jc w:val="left"/>
              <w:rPr>
                <w:rFonts w:ascii="Times New Roman" w:hAnsi="Times New Roman" w:cs="Times New Roman"/>
              </w:rPr>
            </w:pPr>
            <w:r w:rsidRPr="006E1C8E">
              <w:rPr>
                <w:rFonts w:ascii="Times New Roman" w:hAnsi="Times New Roman" w:cs="Times New Roman" w:hint="eastAsia"/>
              </w:rPr>
              <w:t>0.801</w:t>
            </w:r>
          </w:p>
        </w:tc>
      </w:tr>
    </w:tbl>
    <w:p w14:paraId="0618A585" w14:textId="6898CB5E" w:rsidR="00731BA5" w:rsidRPr="00B010A8" w:rsidRDefault="00983359" w:rsidP="00FE1271">
      <w:pPr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B010A8">
        <w:rPr>
          <w:rFonts w:ascii="Times New Roman" w:eastAsia="Trebuchet MS" w:hAnsi="Times New Roman" w:cs="Times New Roman"/>
          <w:sz w:val="24"/>
          <w:shd w:val="clear" w:color="auto" w:fill="FFFFFF"/>
        </w:rPr>
        <w:br/>
      </w:r>
    </w:p>
    <w:sectPr w:rsidR="00731BA5" w:rsidRPr="00B010A8" w:rsidSect="00692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38328" w14:textId="77777777" w:rsidR="00BE5F0D" w:rsidRDefault="00BE5F0D" w:rsidP="00BE5F0D">
      <w:r>
        <w:separator/>
      </w:r>
    </w:p>
  </w:endnote>
  <w:endnote w:type="continuationSeparator" w:id="0">
    <w:p w14:paraId="6175F54D" w14:textId="77777777" w:rsidR="00BE5F0D" w:rsidRDefault="00BE5F0D" w:rsidP="00BE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2A5D2" w14:textId="77777777" w:rsidR="00BE5F0D" w:rsidRDefault="00BE5F0D" w:rsidP="00BE5F0D">
      <w:r>
        <w:separator/>
      </w:r>
    </w:p>
  </w:footnote>
  <w:footnote w:type="continuationSeparator" w:id="0">
    <w:p w14:paraId="2F9BBD7E" w14:textId="77777777" w:rsidR="00BE5F0D" w:rsidRDefault="00BE5F0D" w:rsidP="00BE5F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DD777"/>
    <w:multiLevelType w:val="singleLevel"/>
    <w:tmpl w:val="41FDD777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444B5955"/>
    <w:multiLevelType w:val="singleLevel"/>
    <w:tmpl w:val="444B5955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w:doNotUseIndentAsNumberingTabStop"/>
    <w:docVar w:name="KY_MEDREF_VERSION" w:val="J:\论文\SCI论文\Paper24_农村医保\女性脑卒中趋势\review20210831(1"/>
  </w:docVars>
  <w:rsids>
    <w:rsidRoot w:val="00731BA5"/>
    <w:rsid w:val="000451C1"/>
    <w:rsid w:val="00084192"/>
    <w:rsid w:val="000A6909"/>
    <w:rsid w:val="001C40F8"/>
    <w:rsid w:val="00335004"/>
    <w:rsid w:val="00400ECC"/>
    <w:rsid w:val="00433B74"/>
    <w:rsid w:val="004626D3"/>
    <w:rsid w:val="005521E7"/>
    <w:rsid w:val="005D1F11"/>
    <w:rsid w:val="00692080"/>
    <w:rsid w:val="006D5D4F"/>
    <w:rsid w:val="006D786D"/>
    <w:rsid w:val="006E1C8E"/>
    <w:rsid w:val="006E2DAE"/>
    <w:rsid w:val="00731BA5"/>
    <w:rsid w:val="00791FE5"/>
    <w:rsid w:val="00830A75"/>
    <w:rsid w:val="008B20BD"/>
    <w:rsid w:val="008E08E9"/>
    <w:rsid w:val="00924A4C"/>
    <w:rsid w:val="00947AD8"/>
    <w:rsid w:val="00983359"/>
    <w:rsid w:val="00A621D1"/>
    <w:rsid w:val="00A714DF"/>
    <w:rsid w:val="00A86DA4"/>
    <w:rsid w:val="00B010A8"/>
    <w:rsid w:val="00BA0FBA"/>
    <w:rsid w:val="00BA5F98"/>
    <w:rsid w:val="00BD7E6F"/>
    <w:rsid w:val="00BE5F0D"/>
    <w:rsid w:val="00C4115F"/>
    <w:rsid w:val="00C97EB9"/>
    <w:rsid w:val="00CD0D5B"/>
    <w:rsid w:val="00D3617F"/>
    <w:rsid w:val="00E37670"/>
    <w:rsid w:val="00EE4B60"/>
    <w:rsid w:val="00F46820"/>
    <w:rsid w:val="00F542EA"/>
    <w:rsid w:val="00FE1271"/>
    <w:rsid w:val="028A4C54"/>
    <w:rsid w:val="042A0167"/>
    <w:rsid w:val="045A2A21"/>
    <w:rsid w:val="08306D03"/>
    <w:rsid w:val="09C11941"/>
    <w:rsid w:val="0C7518AC"/>
    <w:rsid w:val="0D2138FD"/>
    <w:rsid w:val="0DA01F0F"/>
    <w:rsid w:val="0E782C8C"/>
    <w:rsid w:val="0FB64F6F"/>
    <w:rsid w:val="14C00FB5"/>
    <w:rsid w:val="183F56EB"/>
    <w:rsid w:val="1DFC4D45"/>
    <w:rsid w:val="1E620570"/>
    <w:rsid w:val="22AB7589"/>
    <w:rsid w:val="25A6329A"/>
    <w:rsid w:val="25FB68D1"/>
    <w:rsid w:val="26375F1E"/>
    <w:rsid w:val="277E2500"/>
    <w:rsid w:val="2BF311A8"/>
    <w:rsid w:val="2E3D4E1E"/>
    <w:rsid w:val="2F412332"/>
    <w:rsid w:val="33311B5F"/>
    <w:rsid w:val="34DB42CF"/>
    <w:rsid w:val="3E624B27"/>
    <w:rsid w:val="3F590945"/>
    <w:rsid w:val="431B5EB4"/>
    <w:rsid w:val="45CC28FC"/>
    <w:rsid w:val="4A1B5B34"/>
    <w:rsid w:val="65AC7F50"/>
    <w:rsid w:val="66517019"/>
    <w:rsid w:val="70A66A62"/>
    <w:rsid w:val="76632318"/>
    <w:rsid w:val="773F526A"/>
    <w:rsid w:val="7F097B69"/>
    <w:rsid w:val="7FB4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9280A8"/>
  <w15:docId w15:val="{5D8D2174-E9E6-4820-AFB3-4A371B96D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9208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unhideWhenUsed/>
    <w:qFormat/>
    <w:rsid w:val="00692080"/>
    <w:pPr>
      <w:ind w:left="167"/>
    </w:pPr>
    <w:rPr>
      <w:rFonts w:ascii="Calibri" w:cs="Calibri"/>
      <w:i/>
      <w:sz w:val="18"/>
    </w:rPr>
  </w:style>
  <w:style w:type="table" w:styleId="a4">
    <w:name w:val="Table Grid"/>
    <w:basedOn w:val="a1"/>
    <w:qFormat/>
    <w:rsid w:val="0069208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BE5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E5F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BE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E5F0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rsid w:val="00BA5F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75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ji</dc:creator>
  <cp:lastModifiedBy>WJH</cp:lastModifiedBy>
  <cp:revision>4</cp:revision>
  <dcterms:created xsi:type="dcterms:W3CDTF">2021-09-13T13:40:00Z</dcterms:created>
  <dcterms:modified xsi:type="dcterms:W3CDTF">2021-09-1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391F777E1024B288638632B8DED554B</vt:lpwstr>
  </property>
</Properties>
</file>